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B7E" w:rsidRPr="00CC3F0F" w:rsidRDefault="006A6B7E" w:rsidP="001B39BF">
      <w:pPr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CC3F0F">
        <w:rPr>
          <w:rFonts w:ascii="Times New Roman" w:hAnsi="Times New Roman"/>
          <w:b/>
          <w:sz w:val="20"/>
          <w:szCs w:val="20"/>
          <w:lang w:val="en-US"/>
        </w:rPr>
        <w:t>S3</w:t>
      </w:r>
      <w:r w:rsidR="00A352A1" w:rsidRPr="00CC3F0F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Pr="00CC3F0F">
        <w:rPr>
          <w:rFonts w:ascii="Times New Roman" w:hAnsi="Times New Roman"/>
          <w:b/>
          <w:sz w:val="20"/>
          <w:szCs w:val="20"/>
          <w:lang w:val="en-US"/>
        </w:rPr>
        <w:t xml:space="preserve">. Univariate statistics for non-normally distributed data with </w:t>
      </w:r>
      <w:r w:rsidR="00F541AC">
        <w:rPr>
          <w:rFonts w:ascii="Times New Roman" w:hAnsi="Times New Roman"/>
          <w:b/>
          <w:sz w:val="20"/>
          <w:szCs w:val="20"/>
          <w:lang w:val="en-US"/>
        </w:rPr>
        <w:t>inter-quartile range (</w:t>
      </w:r>
      <w:r w:rsidRPr="00CC3F0F">
        <w:rPr>
          <w:rFonts w:ascii="Times New Roman" w:hAnsi="Times New Roman"/>
          <w:b/>
          <w:sz w:val="20"/>
          <w:szCs w:val="20"/>
          <w:lang w:val="en-US"/>
        </w:rPr>
        <w:t>IQR</w:t>
      </w:r>
      <w:r w:rsidR="00F541AC">
        <w:rPr>
          <w:rFonts w:ascii="Times New Roman" w:hAnsi="Times New Roman"/>
          <w:b/>
          <w:sz w:val="20"/>
          <w:szCs w:val="20"/>
          <w:lang w:val="en-US"/>
        </w:rPr>
        <w:t>)</w:t>
      </w:r>
      <w:r w:rsidRPr="00CC3F0F">
        <w:rPr>
          <w:rFonts w:ascii="Times New Roman" w:hAnsi="Times New Roman"/>
          <w:b/>
          <w:sz w:val="20"/>
          <w:szCs w:val="20"/>
          <w:lang w:val="en-US"/>
        </w:rPr>
        <w:t>, median, min and max values for the covariates included in the analyses.</w:t>
      </w:r>
    </w:p>
    <w:tbl>
      <w:tblPr>
        <w:tblW w:w="94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7"/>
        <w:gridCol w:w="828"/>
        <w:gridCol w:w="1160"/>
        <w:gridCol w:w="1151"/>
        <w:gridCol w:w="1151"/>
        <w:gridCol w:w="1150"/>
      </w:tblGrid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6A6B7E" w:rsidP="009E4E02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1D1E22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an a</w:t>
            </w:r>
            <w:bookmarkStart w:id="0" w:name="_GoBack"/>
            <w:bookmarkEnd w:id="0"/>
            <w:r w:rsidR="00CC3F0F"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ge at menarch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Life expectancy at birth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1.2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Fertility rat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.84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Adolescent fertility (15-19)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.9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60.5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Maternal mortality ratio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fant mortality rate 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47.7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der 5 mortality rate 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5.5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26.2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Adult female mortality rat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86.3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31.0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5.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94.63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Adult male mortality rat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80.2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25.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5.4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612.98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Total adult mortality rat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77.7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79.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69.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93.71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Average size of household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.14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Energy use (kg of oil)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009.8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429.9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6.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1306.78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ssil fuel energy consumption (%) 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8.3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5.9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Rural population (%)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0.5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93.13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19680F" w:rsidP="0019680F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2D0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ross domestic product</w:t>
            </w: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6A6B7E"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GD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="006A6B7E"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r capita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2366.3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240.8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43.5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2855.31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Livestock production index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5.2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6.9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26.07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od production </w:t>
            </w:r>
            <w:r w:rsidR="006A6B7E"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.3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16.46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Energy consumption per capita (kcal/person/day)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087.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700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Sugar consumption (g/person/day)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72.6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1968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52D0B">
              <w:rPr>
                <w:rFonts w:ascii="Times New Roman" w:hAnsi="Times New Roman"/>
                <w:sz w:val="20"/>
                <w:szCs w:val="20"/>
                <w:lang w:val="en-GB"/>
              </w:rPr>
              <w:t>Body mass index</w:t>
            </w: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6A6B7E"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)</w:t>
            </w:r>
            <w:r w:rsidR="006A6B7E"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1.16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Out of primary school, female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26920.2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7059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4171370</w:t>
            </w:r>
          </w:p>
        </w:tc>
      </w:tr>
      <w:tr w:rsidR="006A6B7E" w:rsidRPr="00CC3F0F" w:rsidTr="006C7DE6">
        <w:trPr>
          <w:trHeight w:val="300"/>
          <w:jc w:val="center"/>
        </w:trPr>
        <w:tc>
          <w:tcPr>
            <w:tcW w:w="3987" w:type="dxa"/>
            <w:vAlign w:val="center"/>
          </w:tcPr>
          <w:p w:rsidR="006A6B7E" w:rsidRPr="00CC3F0F" w:rsidRDefault="00CC3F0F" w:rsidP="00285076">
            <w:pPr>
              <w:suppressAutoHyphens w:val="0"/>
              <w:autoSpaceDN/>
              <w:spacing w:after="0" w:line="360" w:lineRule="auto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Primary completion rate, female (%)</w:t>
            </w:r>
          </w:p>
        </w:tc>
        <w:tc>
          <w:tcPr>
            <w:tcW w:w="828" w:type="dxa"/>
            <w:vAlign w:val="center"/>
          </w:tcPr>
          <w:p w:rsidR="006A6B7E" w:rsidRPr="00CC3F0F" w:rsidRDefault="006A6B7E" w:rsidP="00285076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6A6B7E" w:rsidRPr="00CC3F0F" w:rsidRDefault="006A6B7E" w:rsidP="004A1D0C">
            <w:pPr>
              <w:suppressAutoHyphens w:val="0"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CC3F0F">
              <w:rPr>
                <w:rFonts w:ascii="Times New Roman" w:hAnsi="Times New Roman"/>
                <w:color w:val="000000"/>
                <w:sz w:val="20"/>
                <w:szCs w:val="20"/>
              </w:rPr>
              <w:t>106.81</w:t>
            </w:r>
          </w:p>
        </w:tc>
      </w:tr>
    </w:tbl>
    <w:p w:rsidR="006A6B7E" w:rsidRPr="00CC3F0F" w:rsidRDefault="006A6B7E" w:rsidP="006A6B7E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CA6DD2" w:rsidRPr="00CC3F0F" w:rsidRDefault="00CA6DD2">
      <w:pPr>
        <w:rPr>
          <w:sz w:val="20"/>
          <w:szCs w:val="20"/>
        </w:rPr>
      </w:pPr>
    </w:p>
    <w:sectPr w:rsidR="00CA6DD2" w:rsidRPr="00CC3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636"/>
    <w:rsid w:val="00072636"/>
    <w:rsid w:val="0019680F"/>
    <w:rsid w:val="001B39BF"/>
    <w:rsid w:val="001D1E22"/>
    <w:rsid w:val="00204FDF"/>
    <w:rsid w:val="004A1D0C"/>
    <w:rsid w:val="006A6B7E"/>
    <w:rsid w:val="006C7DE6"/>
    <w:rsid w:val="009E4E02"/>
    <w:rsid w:val="00A352A1"/>
    <w:rsid w:val="00AD6ACC"/>
    <w:rsid w:val="00B15067"/>
    <w:rsid w:val="00CA6DD2"/>
    <w:rsid w:val="00CC3F0F"/>
    <w:rsid w:val="00DC2684"/>
    <w:rsid w:val="00EB0DE8"/>
    <w:rsid w:val="00EE157C"/>
    <w:rsid w:val="00F5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CA4DC"/>
  <w15:chartTrackingRefBased/>
  <w15:docId w15:val="{61EA1585-5660-406F-BB92-4A56DB4F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rsid w:val="006A6B7E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  <w:lang w:val="sk-SK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5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affa Gabriel Mgr.</dc:creator>
  <cp:keywords/>
  <dc:description/>
  <cp:lastModifiedBy>Šaffa Gabriel Mgr.</cp:lastModifiedBy>
  <cp:revision>15</cp:revision>
  <cp:lastPrinted>2018-10-09T12:44:00Z</cp:lastPrinted>
  <dcterms:created xsi:type="dcterms:W3CDTF">2018-10-05T13:08:00Z</dcterms:created>
  <dcterms:modified xsi:type="dcterms:W3CDTF">2019-03-15T16:35:00Z</dcterms:modified>
</cp:coreProperties>
</file>